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60" w:type="dxa"/>
        <w:tblInd w:w="93" w:type="dxa"/>
        <w:tblLook w:val="04A0" w:firstRow="1" w:lastRow="0" w:firstColumn="1" w:lastColumn="0" w:noHBand="0" w:noVBand="1"/>
      </w:tblPr>
      <w:tblGrid>
        <w:gridCol w:w="1200"/>
        <w:gridCol w:w="1460"/>
        <w:gridCol w:w="1400"/>
        <w:gridCol w:w="1540"/>
        <w:gridCol w:w="1520"/>
        <w:gridCol w:w="1200"/>
        <w:gridCol w:w="1440"/>
        <w:gridCol w:w="1520"/>
        <w:gridCol w:w="1540"/>
        <w:gridCol w:w="1540"/>
      </w:tblGrid>
      <w:tr w:rsidR="00A1302D" w:rsidRPr="00EF4620" w14:paraId="6FC3D2BA" w14:textId="77777777" w:rsidTr="00A310BF">
        <w:trPr>
          <w:trHeight w:val="148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4D8F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0" w:name="_GoBack" w:colFirst="0" w:colLast="0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articipant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B521F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ample Cod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E532F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otal Compounds Detecte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E1CC1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ntended Nicotine Concentration (mg/ml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00AA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verage Determined Nicotine Concentration (mg/ml) / % Different from Intend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84FF7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G/VG Ratio (v/v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9093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otal Number of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lavouring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hemicals Detecte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F44BE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lavouring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hemicals Classified as Respiratory Irritants</w:t>
            </w: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1394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lavourings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hemicals Classified as Potentially Harmful Chemicals</w:t>
            </w: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F60D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ther Potentially Harmful Chemicals</w:t>
            </w:r>
          </w:p>
        </w:tc>
      </w:tr>
      <w:tr w:rsidR="00A1302D" w:rsidRPr="00EF4620" w14:paraId="093B1606" w14:textId="77777777" w:rsidTr="00A310BF">
        <w:trPr>
          <w:trHeight w:val="330"/>
        </w:trPr>
        <w:tc>
          <w:tcPr>
            <w:tcW w:w="1436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781E9C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United Kingdom</w:t>
            </w:r>
          </w:p>
        </w:tc>
      </w:tr>
      <w:tr w:rsidR="00A1302D" w:rsidRPr="00EF4620" w14:paraId="63BC069C" w14:textId="77777777" w:rsidTr="00A310BF">
        <w:trPr>
          <w:trHeight w:val="11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8A55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7CE20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7F859C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8C6F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16AB6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0 (+1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98F9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/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73A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2E6E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ol, Acetoin,</w:t>
            </w:r>
          </w:p>
          <w:p w14:paraId="2890CA7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acet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DAA)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4FB7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propion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1CA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enemethan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α.,4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ethy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butyric acid,</w:t>
            </w:r>
          </w:p>
          <w:p w14:paraId="139C180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6519B3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23AD6158" w14:textId="77777777" w:rsidTr="00A310BF">
        <w:trPr>
          <w:trHeight w:val="9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7E0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D362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83095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885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DC98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4 (+1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9EC6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/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195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A0A1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rpine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1A6C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yl alcohol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ldehyd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Eugenol,</w:t>
            </w:r>
          </w:p>
          <w:p w14:paraId="27A8611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14A5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4AB04523" w14:textId="77777777" w:rsidTr="00A310BF">
        <w:trPr>
          <w:trHeight w:val="15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C24DE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F2AF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3FD41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57F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F989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5 (+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E6D4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/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A65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3386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ol, γ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M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6E1F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8479CD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xami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E57E0D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propionate, Pineapple ketone, 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91C3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butyric acid,</w:t>
            </w:r>
          </w:p>
          <w:p w14:paraId="619CB68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c acid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acet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4137AF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eth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itrate,</w:t>
            </w:r>
          </w:p>
          <w:p w14:paraId="0A611D5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00442CCA" w14:textId="77777777" w:rsidTr="00A310BF">
        <w:trPr>
          <w:trHeight w:val="114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92D13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3182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C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63743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B4E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EE7F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2 (+1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FE1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/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BE6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4277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etoin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599E73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lfur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8795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y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 Benzyl alcohol, Ethyl vanillin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iac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4775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utyric acid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10A353EC" w14:textId="77777777" w:rsidTr="00A310BF">
        <w:trPr>
          <w:trHeight w:val="9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6FA7A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403E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C64DC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4A4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53DF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2 (+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F5B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/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B43E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8D28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lfur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073C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1475AB9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144E96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4BBB89B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49FBF4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AAF4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6E24C1B6" w14:textId="77777777" w:rsidTr="00A310BF">
        <w:trPr>
          <w:trHeight w:val="114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D7346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F01A7E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6D9274D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6998A5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5C050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1 (+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3A32A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B5878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A1D50F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de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1B7BE1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calyptol, Linalool,</w:t>
            </w:r>
          </w:p>
          <w:p w14:paraId="71035DB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292E9FD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rpine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CB64EF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aldehyde (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s derivatives),</w:t>
            </w:r>
          </w:p>
          <w:p w14:paraId="790080D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trag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35AD48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98099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9B5022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v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0208EC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enicul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C121E6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,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iethylpyrazine </w:t>
            </w:r>
          </w:p>
        </w:tc>
      </w:tr>
      <w:tr w:rsidR="00A1302D" w:rsidRPr="00EF4620" w14:paraId="2B03641B" w14:textId="77777777" w:rsidTr="00A310BF">
        <w:trPr>
          <w:trHeight w:val="15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845BA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B07A58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3F66AF7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1657C1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5713E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1 (+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A2E3D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/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0CDE3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CB6D08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-Ionone,</w:t>
            </w:r>
          </w:p>
          <w:p w14:paraId="6C69D8D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mas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Ethyl butyrate,</w:t>
            </w:r>
          </w:p>
          <w:p w14:paraId="33B103E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ucalyptol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al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8F0881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2EA2CBC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66F715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trag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C5B383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287B51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spberry ketone,</w:t>
            </w:r>
          </w:p>
          <w:p w14:paraId="2B3B5F5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FC47B1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enemethan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D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ethy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4FB3424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3A7C34D4" w14:textId="77777777" w:rsidTr="00A310BF">
        <w:trPr>
          <w:trHeight w:val="15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43B5F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506840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C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602E1B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99408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D4C82C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7 (+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421E6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/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95370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16DBB4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B6463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y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 Benzaldehyde (</w:t>
            </w:r>
            <w:proofErr w:type="gram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nd 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erivatives),</w:t>
            </w:r>
          </w:p>
          <w:p w14:paraId="30AFB6D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007402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yl vanillin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droxycoumar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13532C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0E898A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6356BF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6EA33FE8" w14:textId="77777777" w:rsidTr="00A310BF">
        <w:trPr>
          <w:trHeight w:val="114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38F25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597480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7B2CFE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1DE432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C2390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3 (+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11CA6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98ED8F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82645C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F4F0F0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aldehyde (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s derivatives),</w:t>
            </w:r>
          </w:p>
          <w:p w14:paraId="66FF3F9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xami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936DCA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BC660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6F3C5921" w14:textId="77777777" w:rsidTr="00A310BF">
        <w:trPr>
          <w:trHeight w:val="15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7A2F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4998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3A7A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FEE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684B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7 (-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0FB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/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ABD2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6E9D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Ethyl butyrate, 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B0C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</w:t>
            </w:r>
          </w:p>
          <w:p w14:paraId="2D77C47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aldehyde (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s derivatives),</w:t>
            </w:r>
          </w:p>
          <w:p w14:paraId="66B9CA3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008FCC3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79B30B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07A83C7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C25573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E73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1501EFC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ote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657BEB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4846FDD2" w14:textId="77777777" w:rsidTr="00A310BF">
        <w:trPr>
          <w:trHeight w:val="226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4415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BBBEA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D3BD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C18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8400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2 (-8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C9E5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23A2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CE06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ol,</w:t>
            </w:r>
          </w:p>
          <w:p w14:paraId="50289B4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oin,</w:t>
            </w:r>
          </w:p>
          <w:p w14:paraId="40DA4C9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ylpropion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1B9D7A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1924F5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4F9E51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1D6773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t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BA7C32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DF7ABE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lfur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9C45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</w:t>
            </w:r>
          </w:p>
          <w:p w14:paraId="4D3ECD4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hyde (and other derivatives),</w:t>
            </w:r>
          </w:p>
          <w:p w14:paraId="7D56A85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085C3C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26B3F0E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iac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dr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xycoumar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02C7D7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5D63D8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propiona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7020BA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neapple ketone,</w:t>
            </w:r>
          </w:p>
          <w:p w14:paraId="1485C95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9762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 butyric acid,</w:t>
            </w:r>
          </w:p>
          <w:p w14:paraId="1387945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53516D3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ote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5D6F07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1D465F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,</w:t>
            </w:r>
          </w:p>
          <w:p w14:paraId="5C579E7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-Hydroxy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4-di-t-butylphenyl ester,</w:t>
            </w:r>
          </w:p>
          <w:p w14:paraId="2868671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ethy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itrate</w:t>
            </w:r>
          </w:p>
        </w:tc>
      </w:tr>
      <w:tr w:rsidR="00A1302D" w:rsidRPr="00EF4620" w14:paraId="64825C7F" w14:textId="77777777" w:rsidTr="00A310BF">
        <w:trPr>
          <w:trHeight w:val="204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44AC9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5F7A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69C9E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A5C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86F7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 (-9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A61C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/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61F3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8F1A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oin, γ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57A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hyde (and other derivatives),</w:t>
            </w:r>
          </w:p>
          <w:p w14:paraId="3BDD8BA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l alcohol,</w:t>
            </w:r>
          </w:p>
          <w:p w14:paraId="3D43B9D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A3E73E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78F25C1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dr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xycoumar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4C37DA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AB92CF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neapple ketone,</w:t>
            </w:r>
          </w:p>
          <w:p w14:paraId="0CFFC94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spberry ketone,</w:t>
            </w:r>
          </w:p>
          <w:p w14:paraId="4BD909F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162B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 butyric acid,</w:t>
            </w:r>
          </w:p>
          <w:p w14:paraId="1315C41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4510F24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ote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62CAAE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,</w:t>
            </w:r>
          </w:p>
          <w:p w14:paraId="6AA4159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-Hydroxy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4-di-t-butylphenyl ester,</w:t>
            </w:r>
          </w:p>
          <w:p w14:paraId="33DDF16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62E3FE71" w14:textId="77777777" w:rsidTr="00A310BF">
        <w:trPr>
          <w:trHeight w:val="159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2365C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105585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51BE16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A2B1F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192209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9 (+2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F9A5E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/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5EC00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6FA757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anthranil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179E9D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hyde (and other derivatives),</w:t>
            </w:r>
          </w:p>
          <w:p w14:paraId="1D0BD39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69C1FBF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1EBE29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161572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neapple ketone,</w:t>
            </w:r>
          </w:p>
          <w:p w14:paraId="6E5892B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spberry ketone,</w:t>
            </w:r>
          </w:p>
          <w:p w14:paraId="570218E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82314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,</w:t>
            </w:r>
          </w:p>
          <w:p w14:paraId="4BA8749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-Hydroxy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4-di-t-butylphenyl ester,</w:t>
            </w:r>
          </w:p>
          <w:p w14:paraId="188C8C0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ethy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itrate</w:t>
            </w:r>
          </w:p>
        </w:tc>
      </w:tr>
      <w:tr w:rsidR="00A1302D" w:rsidRPr="00EF4620" w14:paraId="5C1AD8E8" w14:textId="77777777" w:rsidTr="00A310BF">
        <w:trPr>
          <w:trHeight w:val="114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52D75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ECDDDB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AC0554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9478C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EA716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9 (+2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0CCFE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-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90FB8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0E5ABC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BBBF5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hol,</w:t>
            </w:r>
          </w:p>
          <w:p w14:paraId="1BA7DBF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1AEAD0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vanillin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dr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xycoumar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52FFF7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D694F7A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A1302D" w:rsidRPr="00EF4620" w14:paraId="397CCFC5" w14:textId="77777777" w:rsidTr="00A310BF">
        <w:trPr>
          <w:trHeight w:val="6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0111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CDD9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E178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E49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4794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8 (+1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DB0F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/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B16E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B4D40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F714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7FE9B99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4482897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F599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3BA16600" w14:textId="77777777" w:rsidTr="00A310BF">
        <w:trPr>
          <w:trHeight w:val="46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43B913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C3E738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2E2AA4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CAB547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3D4179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7 (+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9931A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/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139A6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184CF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oin,</w:t>
            </w:r>
          </w:p>
          <w:p w14:paraId="104DAC3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alacto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D4D04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1547689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nca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F84748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777025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443BA179" w14:textId="77777777" w:rsidTr="00A310BF">
        <w:trPr>
          <w:trHeight w:val="114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2CFC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A3E4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B488C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29B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08C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.8* (+1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6961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/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86AB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3969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53F6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aldehyde (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s derivatives),</w:t>
            </w:r>
          </w:p>
          <w:p w14:paraId="66EF1C4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7E1BB36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07BEE67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225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55FF214E" w14:textId="77777777" w:rsidTr="00A310BF">
        <w:trPr>
          <w:trHeight w:val="114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E8370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5296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2BD8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746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677A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* (+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8B69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/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2A1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8F53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624540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AB7DBC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calyptol,</w:t>
            </w:r>
          </w:p>
          <w:p w14:paraId="7A77D96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alool,</w:t>
            </w:r>
          </w:p>
          <w:p w14:paraId="62DB47F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11648D9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rpine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8E94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trag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A39C8D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genol,</w:t>
            </w:r>
          </w:p>
          <w:p w14:paraId="75DBCD7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lego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5CF0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8C525E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eniculin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E4CC6C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  <w:t>Diethylpyrazine,</w:t>
            </w:r>
          </w:p>
          <w:p w14:paraId="62724CF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ingerone</w:t>
            </w:r>
            <w:proofErr w:type="spellEnd"/>
          </w:p>
        </w:tc>
      </w:tr>
      <w:tr w:rsidR="00A1302D" w:rsidRPr="00EF4620" w14:paraId="494745EC" w14:textId="77777777" w:rsidTr="00A310BF">
        <w:trPr>
          <w:trHeight w:val="6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AD800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616874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9519C9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F1443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D2D97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8 (+1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7ED316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/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18DE6D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BDE4B9A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A07507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lde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5A62F3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 Eugenol,</w:t>
            </w:r>
          </w:p>
          <w:p w14:paraId="236DDF8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924ADE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F3181A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ingerone</w:t>
            </w:r>
            <w:proofErr w:type="spellEnd"/>
          </w:p>
        </w:tc>
      </w:tr>
      <w:tr w:rsidR="00A1302D" w:rsidRPr="00EF4620" w14:paraId="31BA6CB0" w14:textId="77777777" w:rsidTr="00A310BF">
        <w:trPr>
          <w:trHeight w:val="114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444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13287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B037B8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6A2E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C4BFA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4 (+4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A336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/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93C5C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17FDD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872466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303855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calyptol,</w:t>
            </w:r>
          </w:p>
          <w:p w14:paraId="091FC6C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alool,</w:t>
            </w:r>
          </w:p>
          <w:p w14:paraId="2319AE8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2B48B8D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82DD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933056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spberry ketone,</w:t>
            </w:r>
          </w:p>
          <w:p w14:paraId="2563A6D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3B50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844DF9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65420B5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30341923" w14:textId="77777777" w:rsidTr="00A310BF">
        <w:trPr>
          <w:trHeight w:val="6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8727B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7CAAA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8ABBDE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2379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3A82E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8 (+3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DA26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/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D11C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6EF10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9208FA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butyrat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134B14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rpine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82751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benzoate,</w:t>
            </w:r>
          </w:p>
          <w:p w14:paraId="20D2F44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3455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2AB77E0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C6BD76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592EB333" w14:textId="77777777" w:rsidTr="00A310BF">
        <w:trPr>
          <w:trHeight w:val="1852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51174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6B82C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C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1840A5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E935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B7264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2 (+3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43678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/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86CA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9D3A2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l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mas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7CDC5A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calyptol,</w:t>
            </w:r>
          </w:p>
          <w:p w14:paraId="2C25B5A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DB66A8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alool,</w:t>
            </w:r>
          </w:p>
          <w:p w14:paraId="1A20E8D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7B90BA3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anthranilate,</w:t>
            </w:r>
          </w:p>
          <w:p w14:paraId="7A43FE4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7FF72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strag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138DCD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xami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D7D303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6AFC7D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nyleth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</w:t>
            </w:r>
          </w:p>
          <w:p w14:paraId="7091268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F796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 butyric acid,</w:t>
            </w:r>
          </w:p>
          <w:p w14:paraId="34607FF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519042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5BC0866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3F13FF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acetin</w:t>
            </w:r>
            <w:proofErr w:type="spellEnd"/>
          </w:p>
        </w:tc>
      </w:tr>
      <w:tr w:rsidR="00A1302D" w:rsidRPr="00EF4620" w14:paraId="69E1F767" w14:textId="77777777" w:rsidTr="00A310BF">
        <w:trPr>
          <w:trHeight w:val="6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DA3A3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9B849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239C5A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0981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B7B74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3 (+4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FABA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/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85B9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8D8AD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Linalo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51B2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11C04D7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genol,</w:t>
            </w:r>
          </w:p>
          <w:p w14:paraId="19697A7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spberry ketone,</w:t>
            </w:r>
          </w:p>
          <w:p w14:paraId="7E8C210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DD49F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246C4D6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6D89DFC9" w14:textId="77777777" w:rsidTr="00A310BF">
        <w:trPr>
          <w:trHeight w:val="20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CDD10D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7DC13E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0F51C5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4C82F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48AC9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3 (+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F1151D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/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67DF8D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9C0A92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ol,</w:t>
            </w:r>
          </w:p>
          <w:p w14:paraId="7F26DEF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145803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butyrate,</w:t>
            </w:r>
          </w:p>
          <w:p w14:paraId="325515B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calyptol,</w:t>
            </w:r>
          </w:p>
          <w:p w14:paraId="052E4BB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C1AB31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alool,</w:t>
            </w:r>
          </w:p>
          <w:p w14:paraId="0754975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533F1B0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hyl anthranilate, M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6FDCD3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xami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1B77F3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nylethy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993E7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 butyric acid,</w:t>
            </w:r>
          </w:p>
          <w:p w14:paraId="0CFD7BD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738504E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acet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11A004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5E410D80" w14:textId="77777777" w:rsidTr="00A310BF">
        <w:trPr>
          <w:trHeight w:val="18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B181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B8A7D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90BA96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E235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E9B6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.5 (+3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D376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/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335AF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35627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-Ionone,</w:t>
            </w:r>
          </w:p>
          <w:p w14:paraId="7D0F339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B3A0E5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β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masc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Eucalyptol,</w:t>
            </w:r>
          </w:p>
          <w:p w14:paraId="0D447F7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Menth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7DAAEA2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anthranilate,</w:t>
            </w:r>
          </w:p>
          <w:p w14:paraId="3B6A2B6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0F20B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xami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667360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0911FE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spberry ketone,</w:t>
            </w:r>
          </w:p>
          <w:p w14:paraId="3A82E8C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98CD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40CC67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492652B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30DD7886" w14:textId="77777777" w:rsidTr="00A310BF">
        <w:trPr>
          <w:trHeight w:val="226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FD679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C393C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E0A3A5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D5F1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5F1B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6 (+2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7A73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/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6D4B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2BC50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ol,</w:t>
            </w:r>
          </w:p>
          <w:p w14:paraId="143369A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  <w:t>Ionone,</w:t>
            </w:r>
          </w:p>
          <w:p w14:paraId="1367FA2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6F4EB5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mas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Ethyl butyrate,</w:t>
            </w:r>
          </w:p>
          <w:p w14:paraId="4CF5000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ucalyptol, γ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c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E1013A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ool,</w:t>
            </w:r>
          </w:p>
          <w:p w14:paraId="79CF674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24B9044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anthranilate,</w:t>
            </w:r>
          </w:p>
          <w:p w14:paraId="68E4EAC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innam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0FEB3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a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xami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ABED69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enylethy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C7C7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 butyric acid,</w:t>
            </w:r>
          </w:p>
          <w:p w14:paraId="297F878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th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enemethan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4-D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ethyl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tyric acid,</w:t>
            </w:r>
          </w:p>
          <w:p w14:paraId="1C7ECC3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476C233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acet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A90677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id</w:t>
            </w:r>
          </w:p>
        </w:tc>
      </w:tr>
      <w:tr w:rsidR="00A1302D" w:rsidRPr="00EF4620" w14:paraId="41E082BD" w14:textId="77777777" w:rsidTr="00A310BF">
        <w:trPr>
          <w:trHeight w:val="330"/>
        </w:trPr>
        <w:tc>
          <w:tcPr>
            <w:tcW w:w="1436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8D0A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epublic of Ireland</w:t>
            </w:r>
          </w:p>
        </w:tc>
      </w:tr>
      <w:tr w:rsidR="00A1302D" w:rsidRPr="00EF4620" w14:paraId="1B1FDCD5" w14:textId="77777777" w:rsidTr="00A310BF">
        <w:trPr>
          <w:trHeight w:val="15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D0458C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uto"/>
            <w:noWrap/>
            <w:vAlign w:val="center"/>
            <w:hideMark/>
          </w:tcPr>
          <w:p w14:paraId="0ACF05D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uto"/>
            <w:noWrap/>
            <w:vAlign w:val="center"/>
            <w:hideMark/>
          </w:tcPr>
          <w:p w14:paraId="431FD56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749E6F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92F88A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8 (-1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F9B05A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/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933AE7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6EB978F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oin,</w:t>
            </w:r>
          </w:p>
          <w:p w14:paraId="5C62F5E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ylpropion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B81362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aldehy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708353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butyrate,</w:t>
            </w:r>
          </w:p>
          <w:p w14:paraId="60EE42C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-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alact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F8527FC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25BB7E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3AAEC1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lfur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3F2FF9A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is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</w:t>
            </w:r>
          </w:p>
          <w:p w14:paraId="2E8990E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E89A75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vanillin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iac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1E5AD3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333E81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095B4F30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0EF9AAF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135196AD" w14:textId="77777777" w:rsidTr="00A310BF">
        <w:trPr>
          <w:trHeight w:val="330"/>
        </w:trPr>
        <w:tc>
          <w:tcPr>
            <w:tcW w:w="1436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A5D5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ermany</w:t>
            </w:r>
          </w:p>
        </w:tc>
      </w:tr>
      <w:tr w:rsidR="00A1302D" w:rsidRPr="00EF4620" w14:paraId="7B539A95" w14:textId="77777777" w:rsidTr="00A310BF">
        <w:trPr>
          <w:trHeight w:val="6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0E2A7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67FD2E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0C9A55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86C1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6BF6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9* (-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9126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/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A4F22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EACD7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8F50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03D844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73089D8A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C9099B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66C2F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44265CFA" w14:textId="77777777" w:rsidTr="00A310BF">
        <w:trPr>
          <w:trHeight w:val="799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E403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7D1473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B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2A67B7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ABC8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F410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5* (-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EE6B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/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6ACC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F89D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etoin,</w:t>
            </w:r>
          </w:p>
          <w:p w14:paraId="6187C96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α-Ionone,</w:t>
            </w:r>
          </w:p>
          <w:p w14:paraId="31458AF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masc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3F21CA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buty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2C9A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legone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aspberry keto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3DE27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1486775D" w14:textId="77777777" w:rsidTr="00A310BF">
        <w:trPr>
          <w:trHeight w:val="69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C9C9E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E543A2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C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048A937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066F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9FBB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.7* (-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ACFD5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/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94003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9E02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ace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cohol,</w:t>
            </w:r>
          </w:p>
          <w:p w14:paraId="6F7A0B24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-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act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80A5A6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hyl </w:t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sobutyr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A80F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72B7B5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ic acid,</w:t>
            </w:r>
          </w:p>
          <w:p w14:paraId="4EFE802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4129ECAB" w14:textId="77777777" w:rsidTr="00A310BF">
        <w:trPr>
          <w:trHeight w:val="6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DEA8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63BECC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D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3F85C8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34C2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DB0EA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.6 (-1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8C9A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/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E461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04DD5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-Hexen-1-ol,</w:t>
            </w:r>
          </w:p>
          <w:p w14:paraId="27AD2B4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thol,</w:t>
            </w:r>
          </w:p>
          <w:p w14:paraId="39620B4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 anthranil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6628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6A0EAB6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4FD3ABB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66FBAD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5E98E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-Methyl butyric acid,</w:t>
            </w:r>
          </w:p>
          <w:p w14:paraId="531C9981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v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B39BD9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5E1CFD7D" w14:textId="77777777" w:rsidTr="00A310BF">
        <w:trPr>
          <w:trHeight w:val="330"/>
        </w:trPr>
        <w:tc>
          <w:tcPr>
            <w:tcW w:w="1436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92E2C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United States</w:t>
            </w:r>
          </w:p>
        </w:tc>
      </w:tr>
      <w:tr w:rsidR="00A1302D" w:rsidRPr="00EF4620" w14:paraId="5B5C5234" w14:textId="77777777" w:rsidTr="00A310BF">
        <w:trPr>
          <w:trHeight w:val="46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846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4F2B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A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FBF5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CE7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D442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4* (+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CB8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/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AF71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533E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γ</w:t>
            </w: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noBreakHyphen/>
            </w: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alacto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4C78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65A7A976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nca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C1CF3C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0DFF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</w:p>
        </w:tc>
      </w:tr>
      <w:tr w:rsidR="00A1302D" w:rsidRPr="00EF4620" w14:paraId="680B26FA" w14:textId="77777777" w:rsidTr="00A310BF">
        <w:trPr>
          <w:trHeight w:val="159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A886D" w14:textId="77777777" w:rsidR="00A1302D" w:rsidRPr="00D04611" w:rsidRDefault="00A1302D" w:rsidP="00A310B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0C140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B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626D4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D2AB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EBD2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7* (+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FC151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/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F4C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73509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butyrate,</w:t>
            </w:r>
          </w:p>
          <w:p w14:paraId="4EEA8EEF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ipero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177A398C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lfurol</w:t>
            </w:r>
            <w:proofErr w:type="spellEnd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E77B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zaldehyde (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s derivatives),</w:t>
            </w:r>
          </w:p>
          <w:p w14:paraId="2B4388B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alcohol,</w:t>
            </w:r>
          </w:p>
          <w:p w14:paraId="58E18BA8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nzyl benzoate,</w:t>
            </w:r>
          </w:p>
          <w:p w14:paraId="5FB7936E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thy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209FD64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hyl vanillin,</w:t>
            </w:r>
          </w:p>
          <w:p w14:paraId="2EEC2A2D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351AC5A8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988B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coty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D71F686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iacetin</w:t>
            </w:r>
            <w:proofErr w:type="spellEnd"/>
          </w:p>
        </w:tc>
      </w:tr>
      <w:tr w:rsidR="00A1302D" w:rsidRPr="00EF4620" w14:paraId="1B16B339" w14:textId="77777777" w:rsidTr="00A310BF">
        <w:trPr>
          <w:trHeight w:val="465"/>
        </w:trPr>
        <w:tc>
          <w:tcPr>
            <w:tcW w:w="2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E33CC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046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verage±SD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9F9714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5±5.6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AC9E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0±8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CE69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9±8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88803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G: 43±20     VG: 58±2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83ED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6±4.5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FF4B7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verage:</w:t>
            </w:r>
          </w:p>
          <w:p w14:paraId="5B6BCD3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 chemical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CFA3" w14:textId="77777777" w:rsidR="00A1302D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verage:</w:t>
            </w:r>
          </w:p>
          <w:p w14:paraId="140393AF" w14:textId="77777777" w:rsidR="00A1302D" w:rsidRPr="00D04611" w:rsidRDefault="00A1302D" w:rsidP="00A310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046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 chemical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55087" w14:textId="77777777" w:rsidR="00A1302D" w:rsidRDefault="00A1302D" w:rsidP="00A310BF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56FA8">
              <w:rPr>
                <w:rFonts w:ascii="Times" w:hAnsi="Times"/>
                <w:sz w:val="16"/>
                <w:szCs w:val="16"/>
              </w:rPr>
              <w:t>Average:</w:t>
            </w:r>
          </w:p>
          <w:p w14:paraId="462F2E79" w14:textId="77777777" w:rsidR="00A1302D" w:rsidRPr="00356FA8" w:rsidRDefault="00A1302D" w:rsidP="00A310B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356FA8">
              <w:rPr>
                <w:rFonts w:ascii="Times" w:hAnsi="Times"/>
                <w:sz w:val="16"/>
                <w:szCs w:val="16"/>
              </w:rPr>
              <w:t>2 chemicals</w:t>
            </w:r>
          </w:p>
        </w:tc>
      </w:tr>
      <w:bookmarkEnd w:id="0"/>
    </w:tbl>
    <w:p w14:paraId="50E64E53" w14:textId="77777777" w:rsidR="00A1302D" w:rsidRPr="00EF4620" w:rsidRDefault="00A1302D" w:rsidP="00A1302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579DF8" w14:textId="77777777" w:rsidR="00A1302D" w:rsidRPr="00EF4620" w:rsidRDefault="00A1302D" w:rsidP="00A1302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254086F" w14:textId="77777777" w:rsidR="001134B3" w:rsidRPr="00A1302D" w:rsidRDefault="00103091" w:rsidP="00A1302D"/>
    <w:sectPr w:rsidR="001134B3" w:rsidRPr="00A1302D" w:rsidSect="00C72405">
      <w:head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A3D82" w14:textId="77777777" w:rsidR="00103091" w:rsidRDefault="00103091" w:rsidP="00A1302D">
      <w:r>
        <w:separator/>
      </w:r>
    </w:p>
  </w:endnote>
  <w:endnote w:type="continuationSeparator" w:id="0">
    <w:p w14:paraId="47C65479" w14:textId="77777777" w:rsidR="00103091" w:rsidRDefault="00103091" w:rsidP="00A13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E77D5" w14:textId="77777777" w:rsidR="00103091" w:rsidRDefault="00103091" w:rsidP="00A1302D">
      <w:r>
        <w:separator/>
      </w:r>
    </w:p>
  </w:footnote>
  <w:footnote w:type="continuationSeparator" w:id="0">
    <w:p w14:paraId="1A38B580" w14:textId="77777777" w:rsidR="00103091" w:rsidRDefault="00103091" w:rsidP="00A1302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8AE2B" w14:textId="77777777" w:rsidR="00A1302D" w:rsidRPr="00EF4620" w:rsidRDefault="00A1302D" w:rsidP="00A1302D">
    <w:pPr>
      <w:spacing w:line="480" w:lineRule="auto"/>
      <w:jc w:val="both"/>
      <w:rPr>
        <w:rFonts w:ascii="Times New Roman" w:hAnsi="Times New Roman" w:cs="Times New Roman"/>
        <w:b/>
        <w:sz w:val="22"/>
        <w:szCs w:val="22"/>
      </w:rPr>
    </w:pPr>
    <w:r>
      <w:rPr>
        <w:rFonts w:ascii="Times New Roman" w:hAnsi="Times New Roman" w:cs="Times New Roman"/>
        <w:b/>
        <w:sz w:val="22"/>
        <w:szCs w:val="22"/>
      </w:rPr>
      <w:t>Supplementary Table 1</w:t>
    </w:r>
    <w:r w:rsidRPr="00EF4620">
      <w:rPr>
        <w:rFonts w:ascii="Times New Roman" w:hAnsi="Times New Roman" w:cs="Times New Roman"/>
        <w:b/>
        <w:sz w:val="22"/>
        <w:szCs w:val="22"/>
      </w:rPr>
      <w:t xml:space="preserve">. Nicotine and solvent concentrations results collected from 16/41 participants in 33 samples. </w:t>
    </w:r>
  </w:p>
  <w:p w14:paraId="0F0E85CF" w14:textId="77777777" w:rsidR="00A1302D" w:rsidRDefault="00A130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02D"/>
    <w:rsid w:val="00103091"/>
    <w:rsid w:val="002F2552"/>
    <w:rsid w:val="00A1302D"/>
    <w:rsid w:val="00C2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345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13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0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02D"/>
  </w:style>
  <w:style w:type="paragraph" w:styleId="Footer">
    <w:name w:val="footer"/>
    <w:basedOn w:val="Normal"/>
    <w:link w:val="FooterChar"/>
    <w:uiPriority w:val="99"/>
    <w:unhideWhenUsed/>
    <w:rsid w:val="00A130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6</Pages>
  <Words>1020</Words>
  <Characters>5816</Characters>
  <Application>Microsoft Macintosh Word</Application>
  <DocSecurity>0</DocSecurity>
  <Lines>48</Lines>
  <Paragraphs>13</Paragraphs>
  <ScaleCrop>false</ScaleCrop>
  <LinksUpToDate>false</LinksUpToDate>
  <CharactersWithSpaces>6823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